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00" w:type="dxa"/>
        <w:tblInd w:w="93" w:type="dxa"/>
        <w:tblLook w:val="04A0"/>
      </w:tblPr>
      <w:tblGrid>
        <w:gridCol w:w="1380"/>
        <w:gridCol w:w="4860"/>
        <w:gridCol w:w="2860"/>
      </w:tblGrid>
      <w:tr w:rsidR="00DD6A07" w:rsidRPr="00DD6A07" w:rsidTr="00DD6A07">
        <w:trPr>
          <w:trHeight w:val="285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>Gene Nam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>Mature host-defence peptide nam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>Uniprot Accession Number</w:t>
            </w:r>
          </w:p>
        </w:tc>
      </w:tr>
      <w:tr w:rsidR="00DD6A07" w:rsidRPr="00DD6A07" w:rsidTr="00DD6A07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Bactenecin</w:t>
            </w:r>
            <w:r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 xml:space="preserve"> </w:t>
            </w:r>
            <w:r w:rsidRPr="00DD6A07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(Bac)1, cyclic dodecapeptid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A07" w:rsidRPr="00DD6A07" w:rsidRDefault="00DD6A07" w:rsidP="00DD6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noProof/>
                <w:color w:val="000000"/>
                <w:lang w:eastAsia="en-IE"/>
              </w:rPr>
              <w:t>P22226</w:t>
            </w:r>
          </w:p>
        </w:tc>
      </w:tr>
      <w:tr w:rsidR="00DD6A07" w:rsidRPr="00DD6A07" w:rsidTr="00DD6A07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Bac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A07" w:rsidRPr="00DD6A07" w:rsidRDefault="00DD6A07" w:rsidP="00DD6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noProof/>
                <w:color w:val="000000"/>
                <w:lang w:eastAsia="en-IE"/>
              </w:rPr>
              <w:t>P19660</w:t>
            </w:r>
          </w:p>
        </w:tc>
      </w:tr>
      <w:tr w:rsidR="00DD6A07" w:rsidRPr="00DD6A07" w:rsidTr="00DD6A07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Bac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A07" w:rsidRPr="00DD6A07" w:rsidRDefault="00DD6A07" w:rsidP="00DD6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noProof/>
                <w:color w:val="000000"/>
                <w:lang w:eastAsia="en-IE"/>
              </w:rPr>
              <w:t>P19661</w:t>
            </w:r>
          </w:p>
        </w:tc>
      </w:tr>
      <w:tr w:rsidR="00DD6A07" w:rsidRPr="00DD6A07" w:rsidTr="00DD6A07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Indolicid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A07" w:rsidRPr="00DD6A07" w:rsidRDefault="00DD6A07" w:rsidP="00DD6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noProof/>
                <w:color w:val="000000"/>
                <w:lang w:eastAsia="en-IE"/>
              </w:rPr>
              <w:t>P33046</w:t>
            </w:r>
          </w:p>
        </w:tc>
      </w:tr>
      <w:tr w:rsidR="00DD6A07" w:rsidRPr="00DD6A07" w:rsidTr="00DD6A07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Bovine Myeloid Antimicrobial Peptide (BMAP)-2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A07" w:rsidRPr="00DD6A07" w:rsidRDefault="00DD6A07" w:rsidP="00DD6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noProof/>
                <w:color w:val="000000"/>
                <w:lang w:eastAsia="en-IE"/>
              </w:rPr>
              <w:t>P54229</w:t>
            </w:r>
          </w:p>
        </w:tc>
      </w:tr>
      <w:tr w:rsidR="00DD6A07" w:rsidRPr="00DD6A07" w:rsidTr="00DD6A07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BMAP-2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A07" w:rsidRPr="00DD6A07" w:rsidRDefault="00DD6A07" w:rsidP="00DD6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noProof/>
                <w:color w:val="000000"/>
                <w:lang w:eastAsia="en-IE"/>
              </w:rPr>
              <w:t>P54228</w:t>
            </w:r>
          </w:p>
        </w:tc>
      </w:tr>
      <w:tr w:rsidR="00DD6A07" w:rsidRPr="00DD6A07" w:rsidTr="00DD6A07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BMAP-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A07" w:rsidRPr="00DD6A07" w:rsidRDefault="00DD6A07" w:rsidP="00DD6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noProof/>
                <w:color w:val="000000"/>
                <w:lang w:eastAsia="en-IE"/>
              </w:rPr>
              <w:t>P56425</w:t>
            </w:r>
          </w:p>
        </w:tc>
      </w:tr>
      <w:tr w:rsidR="00DD6A07" w:rsidRPr="00DD6A07" w:rsidTr="00DD6A07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9</w:t>
            </w:r>
          </w:p>
        </w:tc>
        <w:tc>
          <w:tcPr>
            <w:tcW w:w="4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Bac4</w:t>
            </w:r>
          </w:p>
        </w:tc>
        <w:tc>
          <w:tcPr>
            <w:tcW w:w="2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A07" w:rsidRPr="00DD6A07" w:rsidRDefault="00DD6A07" w:rsidP="00DD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DD6A07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 </w:t>
            </w:r>
          </w:p>
        </w:tc>
      </w:tr>
    </w:tbl>
    <w:p w:rsidR="00721001" w:rsidRDefault="00721001" w:rsidP="00721001">
      <w:pPr>
        <w:spacing w:line="360" w:lineRule="auto"/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</w:p>
    <w:p w:rsidR="00721001" w:rsidRDefault="00721001" w:rsidP="00721001">
      <w:pPr>
        <w:spacing w:line="360" w:lineRule="auto"/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</w:p>
    <w:p w:rsidR="00721001" w:rsidRDefault="00721001" w:rsidP="00721001">
      <w:pPr>
        <w:spacing w:line="360" w:lineRule="auto"/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</w:p>
    <w:p w:rsidR="00721001" w:rsidRDefault="00721001" w:rsidP="00721001">
      <w:pPr>
        <w:spacing w:line="360" w:lineRule="auto"/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</w:p>
    <w:p w:rsidR="00721001" w:rsidRDefault="00721001" w:rsidP="00721001">
      <w:pPr>
        <w:spacing w:line="360" w:lineRule="auto"/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</w:p>
    <w:p w:rsidR="00721001" w:rsidRDefault="00721001" w:rsidP="00721001">
      <w:pPr>
        <w:spacing w:line="360" w:lineRule="auto"/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</w:p>
    <w:p w:rsidR="00721001" w:rsidRDefault="00721001" w:rsidP="00721001">
      <w:pPr>
        <w:spacing w:line="360" w:lineRule="auto"/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</w:p>
    <w:p w:rsidR="00721001" w:rsidRDefault="00721001" w:rsidP="00721001">
      <w:pPr>
        <w:spacing w:line="360" w:lineRule="auto"/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</w:p>
    <w:p w:rsidR="009B3885" w:rsidRDefault="009B3885" w:rsidP="00721001">
      <w:pPr>
        <w:spacing w:line="360" w:lineRule="auto"/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</w:p>
    <w:p w:rsidR="0052287C" w:rsidRDefault="0052287C" w:rsidP="00721001">
      <w:pPr>
        <w:spacing w:line="360" w:lineRule="auto"/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</w:p>
    <w:p w:rsidR="00721001" w:rsidRPr="00217E6A" w:rsidRDefault="00721001" w:rsidP="00721001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</w:rPr>
        <w:lastRenderedPageBreak/>
        <w:t xml:space="preserve">Additional file </w:t>
      </w:r>
      <w:r w:rsidR="00CC638B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>b</w:t>
      </w:r>
      <w:r w:rsidRPr="00217E6A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 xml:space="preserve">: </w:t>
      </w:r>
      <w:r w:rsidRPr="00217E6A">
        <w:rPr>
          <w:rFonts w:ascii="Times New Roman" w:eastAsia="Times New Roman" w:hAnsi="Times New Roman" w:cs="Times New Roman"/>
          <w:b/>
          <w:noProof/>
          <w:sz w:val="24"/>
          <w:szCs w:val="24"/>
        </w:rPr>
        <w:t>Gene-specific oligonucleotide primers used for q</w:t>
      </w:r>
      <w:r w:rsidR="007D49F3">
        <w:rPr>
          <w:rFonts w:ascii="Times New Roman" w:eastAsia="Times New Roman" w:hAnsi="Times New Roman" w:cs="Times New Roman"/>
          <w:b/>
          <w:noProof/>
          <w:sz w:val="24"/>
          <w:szCs w:val="24"/>
        </w:rPr>
        <w:t>RT-</w:t>
      </w:r>
      <w:r w:rsidRPr="00217E6A">
        <w:rPr>
          <w:rFonts w:ascii="Times New Roman" w:eastAsia="Times New Roman" w:hAnsi="Times New Roman" w:cs="Times New Roman"/>
          <w:b/>
          <w:noProof/>
          <w:sz w:val="24"/>
          <w:szCs w:val="24"/>
        </w:rPr>
        <w:t>PCR</w:t>
      </w:r>
    </w:p>
    <w:tbl>
      <w:tblPr>
        <w:tblW w:w="15100" w:type="dxa"/>
        <w:tblInd w:w="93" w:type="dxa"/>
        <w:tblLook w:val="04A0"/>
      </w:tblPr>
      <w:tblGrid>
        <w:gridCol w:w="1520"/>
        <w:gridCol w:w="4120"/>
        <w:gridCol w:w="3500"/>
        <w:gridCol w:w="3340"/>
        <w:gridCol w:w="1096"/>
        <w:gridCol w:w="1836"/>
      </w:tblGrid>
      <w:tr w:rsidR="0052287C" w:rsidRPr="0052287C" w:rsidTr="0052287C">
        <w:trPr>
          <w:trHeight w:val="615"/>
        </w:trPr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Gene Symbol</w:t>
            </w:r>
          </w:p>
        </w:tc>
        <w:tc>
          <w:tcPr>
            <w:tcW w:w="4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Gene Name</w:t>
            </w:r>
          </w:p>
        </w:tc>
        <w:tc>
          <w:tcPr>
            <w:tcW w:w="3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Forward primer (5'-'3)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Reverse primer (5'-'3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Amplicon size (bp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Accession Number</w:t>
            </w:r>
          </w:p>
        </w:tc>
      </w:tr>
      <w:tr w:rsidR="0052287C" w:rsidRPr="0052287C" w:rsidTr="0052287C">
        <w:trPr>
          <w:trHeight w:val="3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Cathelicidin 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ATCACCTGTAATAATCACCAGAGCA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CCCTTAGGACTCTGCTGGCT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1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NM_174825</w:t>
            </w:r>
          </w:p>
        </w:tc>
      </w:tr>
      <w:tr w:rsidR="0052287C" w:rsidRPr="0052287C" w:rsidTr="0052287C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Cathelicidin 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GAGAATGGGCTGGTGAAACA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GTTATCTGCCTATTGTTCACCGTC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2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NM_174826</w:t>
            </w:r>
          </w:p>
        </w:tc>
      </w:tr>
      <w:tr w:rsidR="0052287C" w:rsidRPr="0052287C" w:rsidTr="0052287C">
        <w:trPr>
          <w:trHeight w:val="3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Cathelicidin 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CAGAAGCTAATCTCTACCGCC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CTCTGAAGCTCATTACAGTTTAA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2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NM_174001</w:t>
            </w:r>
          </w:p>
        </w:tc>
      </w:tr>
      <w:tr w:rsidR="0052287C" w:rsidRPr="0052287C" w:rsidTr="0052287C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Cathelicidin 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GACCCACCTCCCAAGGATAAT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TTGAAGTCACACTGCTCC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1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NM_174827</w:t>
            </w:r>
          </w:p>
        </w:tc>
      </w:tr>
      <w:tr w:rsidR="0052287C" w:rsidRPr="0052287C" w:rsidTr="0052287C">
        <w:trPr>
          <w:trHeight w:val="3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Cathelicidin 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GGAGAATGGGCTGCTGAAA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CACAGCACAGGTGATGT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NM_174510</w:t>
            </w:r>
          </w:p>
        </w:tc>
      </w:tr>
      <w:tr w:rsidR="0052287C" w:rsidRPr="0052287C" w:rsidTr="0052287C">
        <w:trPr>
          <w:trHeight w:val="3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Cathelicidin 6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GGAGGACGATGAGAACCCAA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AGTAGCGGAATGACTGGAGAAA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2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NM_174832</w:t>
            </w:r>
          </w:p>
        </w:tc>
      </w:tr>
      <w:tr w:rsidR="0052287C" w:rsidRPr="0052287C" w:rsidTr="0052287C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7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Cathelicidin 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CCCAGAGCAGTGTGACTTCAA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AGCCCCGCACTCTGAATATTAT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1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NM_174831</w:t>
            </w:r>
          </w:p>
        </w:tc>
      </w:tr>
      <w:tr w:rsidR="0052287C" w:rsidRPr="0052287C" w:rsidTr="0052287C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 xml:space="preserve">CATHL8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Cathelicidin 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TCAGGGTGAAGGAGACTGT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ACTCGCCTCATTACAATTCC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1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</w:tr>
      <w:tr w:rsidR="0052287C" w:rsidRPr="0052287C" w:rsidTr="0052287C">
        <w:trPr>
          <w:trHeight w:val="40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 xml:space="preserve">CATHL8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Cathelicidin 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CGAGCTGAACAGGGAACTTC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GCCCTGACACTCTGAAGAC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</w:tr>
      <w:tr w:rsidR="0052287C" w:rsidRPr="0052287C" w:rsidTr="0052287C">
        <w:trPr>
          <w:trHeight w:val="40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Cathelicidin 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GAACTTCAGGGTGAAGGAGAC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TCTGAAGCTCATTACAGTTTAG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1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</w:tr>
      <w:tr w:rsidR="0052287C" w:rsidRPr="0052287C" w:rsidTr="0052287C">
        <w:trPr>
          <w:trHeight w:val="40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Cathelicidin 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ACTGTAATGAGCTTCAGAGTGTC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CTTGGCAGTGGTAATGACAA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</w:tr>
      <w:tr w:rsidR="0052287C" w:rsidRPr="0052287C" w:rsidTr="0052287C">
        <w:trPr>
          <w:trHeight w:val="40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CATHL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Cathelicidin 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GGAAAATGGGCTGGTGAAACAGT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CGTTGATGCTGGGGATGAAG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1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</w:tr>
      <w:tr w:rsidR="0052287C" w:rsidRPr="0052287C" w:rsidTr="0052287C">
        <w:trPr>
          <w:trHeight w:val="3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GAPDH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Glyceraldehyde-3-phosphate dehydrogenas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TGAGGACCAGGTTGTCTCC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GGAGATTCTCAGTGTGGC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2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NM_001034034.2</w:t>
            </w:r>
          </w:p>
        </w:tc>
      </w:tr>
      <w:tr w:rsidR="0052287C" w:rsidRPr="0052287C" w:rsidTr="0052287C">
        <w:trPr>
          <w:trHeight w:val="390"/>
        </w:trPr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H3F3A</w:t>
            </w:r>
          </w:p>
        </w:tc>
        <w:tc>
          <w:tcPr>
            <w:tcW w:w="4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H3 histone, family 3A</w:t>
            </w:r>
          </w:p>
        </w:tc>
        <w:tc>
          <w:tcPr>
            <w:tcW w:w="3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CATGGCTCGTACAAAGCAGA</w:t>
            </w:r>
          </w:p>
        </w:tc>
        <w:tc>
          <w:tcPr>
            <w:tcW w:w="3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ACCAGGCCTGTAACGATGAG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2287C" w:rsidRPr="0052287C" w:rsidRDefault="0052287C" w:rsidP="0052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136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87C" w:rsidRPr="0052287C" w:rsidRDefault="0052287C" w:rsidP="00522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52287C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NM_001014389</w:t>
            </w:r>
          </w:p>
        </w:tc>
      </w:tr>
    </w:tbl>
    <w:p w:rsidR="00721001" w:rsidRPr="00721001" w:rsidRDefault="00721001" w:rsidP="00721001">
      <w:pPr>
        <w:spacing w:line="360" w:lineRule="auto"/>
        <w:ind w:left="-567"/>
        <w:rPr>
          <w:noProof/>
          <w:sz w:val="16"/>
          <w:szCs w:val="16"/>
        </w:rPr>
      </w:pPr>
      <w:bookmarkStart w:id="0" w:name="_GoBack"/>
      <w:bookmarkEnd w:id="0"/>
    </w:p>
    <w:p w:rsidR="00DD3539" w:rsidRPr="00721001" w:rsidRDefault="00DD3539" w:rsidP="009B3885">
      <w:pPr>
        <w:ind w:left="-993"/>
        <w:rPr>
          <w:sz w:val="16"/>
          <w:szCs w:val="16"/>
        </w:rPr>
      </w:pPr>
    </w:p>
    <w:sectPr w:rsidR="00DD3539" w:rsidRPr="00721001" w:rsidSect="0052287C">
      <w:pgSz w:w="16838" w:h="11906" w:orient="landscape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21001"/>
    <w:rsid w:val="002835AC"/>
    <w:rsid w:val="0052287C"/>
    <w:rsid w:val="00721001"/>
    <w:rsid w:val="007D49F3"/>
    <w:rsid w:val="00942F27"/>
    <w:rsid w:val="009B3885"/>
    <w:rsid w:val="00CC638B"/>
    <w:rsid w:val="00DD3539"/>
    <w:rsid w:val="00DD6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001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0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001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0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9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acosta</cp:lastModifiedBy>
  <cp:revision>3</cp:revision>
  <dcterms:created xsi:type="dcterms:W3CDTF">2014-01-08T07:25:00Z</dcterms:created>
  <dcterms:modified xsi:type="dcterms:W3CDTF">2014-02-08T10:43:00Z</dcterms:modified>
</cp:coreProperties>
</file>